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61" w:rsidRDefault="003A5661" w:rsidP="003A5661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  <w:r>
        <w:rPr>
          <w:rFonts w:ascii="Cambria" w:eastAsia="Cambria" w:hAnsi="Cambria" w:cs="Cambria"/>
          <w:b/>
          <w:bCs/>
          <w:sz w:val="24"/>
          <w:szCs w:val="24"/>
          <w:u w:color="000000"/>
        </w:rPr>
        <w:t>Supplemental Table 2</w:t>
      </w:r>
    </w:p>
    <w:tbl>
      <w:tblPr>
        <w:tblW w:w="125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13"/>
        <w:gridCol w:w="997"/>
        <w:gridCol w:w="1284"/>
        <w:gridCol w:w="1309"/>
        <w:gridCol w:w="1309"/>
        <w:gridCol w:w="1279"/>
        <w:gridCol w:w="1064"/>
        <w:gridCol w:w="1350"/>
        <w:gridCol w:w="1283"/>
        <w:gridCol w:w="1292"/>
      </w:tblGrid>
      <w:tr w:rsidR="003A5661" w:rsidRPr="00254923" w:rsidTr="00BB0268">
        <w:trPr>
          <w:trHeight w:val="15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Descrip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ample nam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MG-RAST I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Upload: sequence cou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Post QC: sequence coun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Post QC: mean sequence lengt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Post QC: mean GC perc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total M5RNA tax. I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total SEED functional ID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ubsystem L1 IDs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SW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0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51453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,885,0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,461,4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6 ± 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1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7,120,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039,4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8,909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1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0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65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015,2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526,4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2 ± 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9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6,593,7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922,0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12,005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1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0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66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755,7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273,3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256,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556,2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68,667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2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2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68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7,876,2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7,235,1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0 ± 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9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0,986,1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470,5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3,647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2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2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69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855,1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308,5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0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8,283,7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117,8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39,818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2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2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70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605,2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077,5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1 ± 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0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8,299,9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239,3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13,146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2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2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51455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,887,3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,435,2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7 ± 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0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8,287,2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292,9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7,999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3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4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51443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,368,6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,968,4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5 ± 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0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7,775,9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114,5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3,698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3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4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67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1,472,6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0,759,1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9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2,264,1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244,8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2,401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4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71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6,567,4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6,074,0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2 ± 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7,395,6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449,0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58,446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b-Nisk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4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51454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3,494,9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3,034,0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8 ± 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8,590,9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287,7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83,800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1-lg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620934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057,1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3,664,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2 ± 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6 ±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,529,4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142,9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62,739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1-sm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284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565,7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086,5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3 ± 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0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6,196,6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860,1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83,080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Int-1-sm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72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,660,7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,127,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3 ± 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9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8,397,6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147,6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4,080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sm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73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053,7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3,609,9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9,464,1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413,2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13,728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lg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620935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849,2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379,1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1,228,5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198,8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77,913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sm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74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9,944,4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9,313,6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4 ± 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8,516,1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906,2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336,112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sm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75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6,013,0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518,7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7 ±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340,2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708,9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54,398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lg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620933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888,0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452,5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8 ±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,497,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2,261,3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519,431</w:t>
            </w:r>
          </w:p>
        </w:tc>
      </w:tr>
      <w:tr w:rsidR="003A5661" w:rsidRPr="00254923" w:rsidTr="00BB0268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Dif-4-sm-ES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WCR 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565464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5,453,3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4,995,6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09 ± 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47 ±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3,392,9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1,751,5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661" w:rsidRPr="00254923" w:rsidRDefault="003A566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 w:rsidRPr="00254923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  <w:t>644,363</w:t>
            </w:r>
          </w:p>
        </w:tc>
      </w:tr>
    </w:tbl>
    <w:p w:rsidR="00933779" w:rsidRDefault="00933779">
      <w:bookmarkStart w:id="0" w:name="_GoBack"/>
      <w:bookmarkEnd w:id="0"/>
    </w:p>
    <w:sectPr w:rsidR="00933779" w:rsidSect="003A566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661"/>
    <w:rsid w:val="003A5661"/>
    <w:rsid w:val="0093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B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A56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A56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3241C5D3-E5B0-4D0F-A67D-2F8384B21943}"/>
</file>

<file path=customXml/itemProps2.xml><?xml version="1.0" encoding="utf-8"?>
<ds:datastoreItem xmlns:ds="http://schemas.openxmlformats.org/officeDocument/2006/customXml" ds:itemID="{22B41512-1407-4CF9-8B30-D3C2200784C7}"/>
</file>

<file path=customXml/itemProps3.xml><?xml version="1.0" encoding="utf-8"?>
<ds:datastoreItem xmlns:ds="http://schemas.openxmlformats.org/officeDocument/2006/customXml" ds:itemID="{FB358ED8-AFA9-4EA5-9A1B-AA99C2CDE5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2</Characters>
  <Application>Microsoft Macintosh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raig Olins</dc:creator>
  <cp:keywords/>
  <dc:description/>
  <cp:lastModifiedBy>Heather Craig Olins</cp:lastModifiedBy>
  <cp:revision>1</cp:revision>
  <dcterms:created xsi:type="dcterms:W3CDTF">2017-03-14T19:31:00Z</dcterms:created>
  <dcterms:modified xsi:type="dcterms:W3CDTF">2017-03-1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